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C8F17" w14:textId="798C634A" w:rsidR="00DF38AE" w:rsidRPr="00FF0404" w:rsidRDefault="00A24DE6" w:rsidP="006C303C">
      <w:pPr>
        <w:spacing w:line="240" w:lineRule="atLeast"/>
        <w:rPr>
          <w:b/>
          <w:bCs/>
          <w:sz w:val="28"/>
          <w:szCs w:val="32"/>
        </w:rPr>
      </w:pPr>
      <w:r w:rsidRPr="00A24DE6">
        <w:rPr>
          <w:b/>
          <w:bCs/>
          <w:sz w:val="28"/>
          <w:szCs w:val="32"/>
        </w:rPr>
        <w:t xml:space="preserve">Table S1. Associations </w:t>
      </w:r>
      <w:r w:rsidR="009A3C7D" w:rsidRPr="00A24DE6">
        <w:rPr>
          <w:b/>
          <w:bCs/>
          <w:sz w:val="28"/>
          <w:szCs w:val="32"/>
        </w:rPr>
        <w:t>between tumor subtypes and clinical indicators based on chi-square tests</w:t>
      </w:r>
      <w:r w:rsidR="009A3C7D">
        <w:rPr>
          <w:b/>
          <w:bCs/>
          <w:sz w:val="28"/>
          <w:szCs w:val="32"/>
        </w:rPr>
        <w:t>.</w:t>
      </w:r>
    </w:p>
    <w:tbl>
      <w:tblPr>
        <w:tblW w:w="8912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609"/>
        <w:gridCol w:w="1609"/>
        <w:gridCol w:w="2269"/>
        <w:gridCol w:w="1157"/>
      </w:tblGrid>
      <w:tr w:rsidR="00FF0404" w:rsidRPr="00B44D1F" w14:paraId="7009AC83" w14:textId="77777777" w:rsidTr="00F60EAD">
        <w:trPr>
          <w:tblHeader/>
          <w:jc w:val="center"/>
        </w:trPr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002A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83C2" w14:textId="77777777" w:rsidR="00FF0404" w:rsidRPr="00B44D1F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i/>
              </w:rPr>
            </w:pP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LUAD</w:t>
            </w: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br/>
              <w:t>(N=516)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8C4E" w14:textId="77777777" w:rsidR="00FF0404" w:rsidRPr="00B44D1F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i/>
              </w:rPr>
            </w:pP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LUSC</w:t>
            </w: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br/>
              <w:t>(N=345)</w:t>
            </w:r>
          </w:p>
        </w:tc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7C95" w14:textId="77777777" w:rsidR="00FF0404" w:rsidRPr="00B44D1F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i/>
              </w:rPr>
            </w:pP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Chi-Square</w:t>
            </w: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11759" w14:textId="77777777" w:rsidR="00FF0404" w:rsidRPr="00B44D1F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i/>
              </w:rPr>
            </w:pPr>
            <w:r w:rsidRPr="00B44D1F"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>P-value</w:t>
            </w:r>
          </w:p>
        </w:tc>
      </w:tr>
      <w:tr w:rsidR="00FF0404" w14:paraId="35671B97" w14:textId="77777777" w:rsidTr="00F60EAD">
        <w:trPr>
          <w:jc w:val="center"/>
        </w:trPr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C0F1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athologic T</w:t>
            </w: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5FD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9D8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6AB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BA6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D0F0697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4F7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T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596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7 (36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CAD3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 (25.5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DBB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18.83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DE6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255ED3A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B1F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T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F65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7 (53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950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2 (58.6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BA0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791B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1FE9991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9F4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T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8EE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 (7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0B4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 (12.8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4C16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EDE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13C78DA4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3EC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T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3D9E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127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3.2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024C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F3C4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500958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820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T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276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2F0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D12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95BB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23F41B4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56DA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 w:hint="eastAsia"/>
                <w:b/>
                <w:color w:val="000000"/>
                <w:sz w:val="22"/>
                <w:szCs w:val="22"/>
              </w:rPr>
              <w:t>P</w:t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athologic N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908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73F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EFD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524B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70B88577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3E1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34FA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985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B656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14.99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5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DD67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7</w:t>
            </w:r>
          </w:p>
        </w:tc>
      </w:tr>
      <w:tr w:rsidR="00FF0404" w14:paraId="250EA321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0CF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F96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6 (67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3D67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6 (62.6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580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687A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BE1729B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E8D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4DD9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 (18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C14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9 (25.8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7336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FCD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5D1433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833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5C0C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 (11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A72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 (9.6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1A0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1B0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3D0F736C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875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4EF7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 (0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E18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1.2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B35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8B5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71BD8574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BDDB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5630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 (2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3AE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28F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CD03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417854A3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5B66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athologic M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E35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4A7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754A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9FA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3840D13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3D22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BD7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9C7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 (0.6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E62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25.9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FA33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00ED4385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8B4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534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14 (60.9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8F0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5 (76.8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ABA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DE52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3E1B2171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EED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069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 (4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0CB4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1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440B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4B39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8177BE1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C79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X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CAA8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1 (33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C45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 (21.2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6DB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F36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5F9394AD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828D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Tumor stag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3086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765B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6CE3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E38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FA8F32A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BA5B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204E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3 (58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B39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3 (47.2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D8A3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24.4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0C9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58C1168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8B3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B71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7 (22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18A2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7 (33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E43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CCBB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2679DCD7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54F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C619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 (12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A97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 (15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0F0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4771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38703690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9E70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662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 (5.0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075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1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635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A703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42FF900B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15D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N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3D52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 (0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3E6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1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5A8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8722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573743EA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BBF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lastRenderedPageBreak/>
              <w:t>Age at diagnosi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58A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1CD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C750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25A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8BE427C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4B3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lt;=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435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6 (47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29A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1 (40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160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4.31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F2E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29</w:t>
            </w:r>
          </w:p>
        </w:tc>
      </w:tr>
      <w:tr w:rsidR="00FF0404" w14:paraId="12F56401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gt;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A76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9 (50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68AF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1 (58.3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EAF5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E64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261BE12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452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5A9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 (2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DE9C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D67B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49D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15024E93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79A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9F0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EBE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0736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33B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E3F7FB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156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D1A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1 (54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CBBF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4 (27.2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242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61.17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C178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4570F5E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877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864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35 (45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15C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1 (72.8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171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A67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73EC1FF4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69FB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umber pack years smoked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38E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AE5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10D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86AF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13B719B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2C38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High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3336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 (27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0D2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9 (49.0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E3C8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15.43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13E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5AF44055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437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Low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3053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92 (37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13A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1 (35.1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0E3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F7B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2D7F222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EBB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</w:t>
            </w:r>
            <w:r>
              <w:rPr>
                <w:rFonts w:ascii="Helvetica" w:eastAsia="Helvetica" w:hAnsi="Helvetica" w:cs="Helvetica"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FE4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4 (35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CCB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 (15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E5F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323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54A3E274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23C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Tobacco smoking history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B16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93C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A636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4D67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2D920BC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4C7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lt;=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4E2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27 (63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79DE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2 (47.0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1BD8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25.97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1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0A6B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1</w:t>
            </w:r>
          </w:p>
        </w:tc>
      </w:tr>
      <w:tr w:rsidR="00FF0404" w14:paraId="2FFCC5B5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AD1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&gt;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2B25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7 (32.4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4D3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4 (50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F52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439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226609EB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9800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Missing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6D2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 (4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43A2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 (2.6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383F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FDC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F78DC7D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73B6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Primary therapy outcome succes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159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066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5F21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3CB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14B08AF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9C3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 NA  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177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 (5.2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10A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 (8.7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F4B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13.67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4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8C0F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04</w:t>
            </w:r>
          </w:p>
        </w:tc>
      </w:tr>
      <w:tr w:rsidR="00FF0404" w14:paraId="36A6D4B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220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Complete Remission/Respon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742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8 (71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E1D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1 (75.7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E1D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04D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BD59F37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7EA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Partial Remission/Respon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A1CF9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 (1.6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62E6F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 (1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0381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45CB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5782AADE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C67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Progressive Disea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E9F2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 (16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BE38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 (8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5A8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9DC7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3F518368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DCB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Stable Disea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338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 (5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697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 (5.8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9BE8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CF4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0C0796D6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B13B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lastRenderedPageBreak/>
              <w:t>Follow up treatment success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DCC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859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8683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E914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68313EC2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38E1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Complete Remission/Respon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DED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7 (59.5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96E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8 (66.1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0FB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i-sq: 7.87, 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: 3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49E7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51</w:t>
            </w:r>
          </w:p>
        </w:tc>
      </w:tr>
      <w:tr w:rsidR="00FF0404" w14:paraId="5D07DCA9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1836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Partial Remission/Respon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C19D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 (3.1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26A8B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 (0.9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E2D6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09F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18EEB879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256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Progressive Disea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8F8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8 (28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DAB45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 (26.7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5A9E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5676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FF0404" w14:paraId="3B39E293" w14:textId="77777777" w:rsidTr="00F60EAD">
        <w:trPr>
          <w:jc w:val="center"/>
        </w:trPr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B800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  Stable Diseas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9AC3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 (8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FFE9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 (6.4%)</w:t>
            </w:r>
          </w:p>
        </w:tc>
        <w:tc>
          <w:tcPr>
            <w:tcW w:w="22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835C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2E5A" w14:textId="77777777" w:rsidR="00FF0404" w:rsidRDefault="00FF0404" w:rsidP="00F60EA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</w:tbl>
    <w:p w14:paraId="4743C683" w14:textId="7FE6871D" w:rsidR="00EB7A7A" w:rsidRPr="00031EDA" w:rsidRDefault="00EB7A7A" w:rsidP="00EB7A7A">
      <w:r>
        <w:rPr>
          <w:i/>
          <w:iCs/>
        </w:rPr>
        <w:t xml:space="preserve">   </w:t>
      </w:r>
      <w:r w:rsidRPr="00031EDA">
        <w:rPr>
          <w:i/>
          <w:iCs/>
        </w:rPr>
        <w:t>Note</w:t>
      </w:r>
      <w:r w:rsidRPr="00031EDA">
        <w:t>：</w:t>
      </w:r>
      <w:r w:rsidRPr="00031EDA">
        <w:t>Samples with NA clinical values were excluded from the LUAD and LUSC subtypes.</w:t>
      </w:r>
    </w:p>
    <w:p w14:paraId="67476528" w14:textId="77777777" w:rsidR="00400F77" w:rsidRPr="004B3413" w:rsidRDefault="00400F77" w:rsidP="006C303C">
      <w:pPr>
        <w:spacing w:line="240" w:lineRule="atLeast"/>
        <w:rPr>
          <w:b/>
          <w:bCs/>
          <w:szCs w:val="28"/>
        </w:rPr>
      </w:pPr>
    </w:p>
    <w:sectPr w:rsidR="00400F77" w:rsidRPr="004B34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E5C"/>
    <w:rsid w:val="000166E0"/>
    <w:rsid w:val="00053E0C"/>
    <w:rsid w:val="00093882"/>
    <w:rsid w:val="00156CEA"/>
    <w:rsid w:val="0016196A"/>
    <w:rsid w:val="00183C22"/>
    <w:rsid w:val="00184CA2"/>
    <w:rsid w:val="001A67F5"/>
    <w:rsid w:val="001E78F3"/>
    <w:rsid w:val="00270283"/>
    <w:rsid w:val="00271E6E"/>
    <w:rsid w:val="002C7AA7"/>
    <w:rsid w:val="00300BD3"/>
    <w:rsid w:val="00317517"/>
    <w:rsid w:val="003300BE"/>
    <w:rsid w:val="0034436D"/>
    <w:rsid w:val="00351E19"/>
    <w:rsid w:val="00391257"/>
    <w:rsid w:val="003A3A5D"/>
    <w:rsid w:val="003C5573"/>
    <w:rsid w:val="00400F77"/>
    <w:rsid w:val="00413944"/>
    <w:rsid w:val="00417E47"/>
    <w:rsid w:val="00427FD4"/>
    <w:rsid w:val="00444557"/>
    <w:rsid w:val="004758DA"/>
    <w:rsid w:val="004B3413"/>
    <w:rsid w:val="004D3E81"/>
    <w:rsid w:val="004E6F43"/>
    <w:rsid w:val="00550D61"/>
    <w:rsid w:val="005A2CAB"/>
    <w:rsid w:val="00600A8F"/>
    <w:rsid w:val="00600B73"/>
    <w:rsid w:val="006338DD"/>
    <w:rsid w:val="006660F0"/>
    <w:rsid w:val="00677379"/>
    <w:rsid w:val="006840D9"/>
    <w:rsid w:val="006C303C"/>
    <w:rsid w:val="006C4F6B"/>
    <w:rsid w:val="007332D2"/>
    <w:rsid w:val="00735E85"/>
    <w:rsid w:val="007511FB"/>
    <w:rsid w:val="00776494"/>
    <w:rsid w:val="00807405"/>
    <w:rsid w:val="0083240E"/>
    <w:rsid w:val="00856355"/>
    <w:rsid w:val="00872E5A"/>
    <w:rsid w:val="00901AAA"/>
    <w:rsid w:val="00910E5C"/>
    <w:rsid w:val="0091535F"/>
    <w:rsid w:val="009A3C7D"/>
    <w:rsid w:val="009D497A"/>
    <w:rsid w:val="009D6536"/>
    <w:rsid w:val="00A24DE6"/>
    <w:rsid w:val="00AA1014"/>
    <w:rsid w:val="00AE298B"/>
    <w:rsid w:val="00B16AFD"/>
    <w:rsid w:val="00B572FF"/>
    <w:rsid w:val="00B93215"/>
    <w:rsid w:val="00BD1932"/>
    <w:rsid w:val="00C069FF"/>
    <w:rsid w:val="00C40E4B"/>
    <w:rsid w:val="00C61227"/>
    <w:rsid w:val="00C64F89"/>
    <w:rsid w:val="00C7256A"/>
    <w:rsid w:val="00C90BB5"/>
    <w:rsid w:val="00CA694E"/>
    <w:rsid w:val="00CC0F7E"/>
    <w:rsid w:val="00CC13E2"/>
    <w:rsid w:val="00D572D9"/>
    <w:rsid w:val="00DA7B11"/>
    <w:rsid w:val="00DF235F"/>
    <w:rsid w:val="00DF38AE"/>
    <w:rsid w:val="00E04A49"/>
    <w:rsid w:val="00EB7A7A"/>
    <w:rsid w:val="00ED0509"/>
    <w:rsid w:val="00ED1DA7"/>
    <w:rsid w:val="00EF5B71"/>
    <w:rsid w:val="00F03E76"/>
    <w:rsid w:val="00F20D75"/>
    <w:rsid w:val="00F35ECE"/>
    <w:rsid w:val="00F5345C"/>
    <w:rsid w:val="00F63191"/>
    <w:rsid w:val="00FB2696"/>
    <w:rsid w:val="00FF0404"/>
    <w:rsid w:val="00FF1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451F0"/>
  <w15:chartTrackingRefBased/>
  <w15:docId w15:val="{10C4A9B4-A063-7241-86DD-3CF83C27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E5C"/>
    <w:pPr>
      <w:widowControl w:val="0"/>
      <w:jc w:val="both"/>
    </w:pPr>
    <w:rPr>
      <w:rFonts w:ascii="Times New Roman" w:eastAsia="SimSun" w:hAnsi="Times New Roman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uiPriority w:val="42"/>
    <w:qFormat/>
    <w:rsid w:val="00910E5C"/>
    <w:rPr>
      <w:rFonts w:ascii="Times New Roman" w:eastAsia="SimSun" w:hAnsi="Times New Roman" w:cs="Times New Roman"/>
      <w:kern w:val="0"/>
      <w:sz w:val="20"/>
      <w:szCs w:val="20"/>
      <w:lang w:val="en-CN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D497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qFormat/>
    <w:rsid w:val="00417E47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0F7E"/>
    <w:rPr>
      <w:rFonts w:ascii="Times New Roman" w:eastAsia="SimSun" w:hAnsi="Times New Roman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6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君 刘</dc:creator>
  <cp:keywords/>
  <dc:description/>
  <cp:lastModifiedBy>国君 刘</cp:lastModifiedBy>
  <cp:revision>10</cp:revision>
  <cp:lastPrinted>2024-12-23T09:51:00Z</cp:lastPrinted>
  <dcterms:created xsi:type="dcterms:W3CDTF">2024-12-23T09:51:00Z</dcterms:created>
  <dcterms:modified xsi:type="dcterms:W3CDTF">2025-05-10T14:55:00Z</dcterms:modified>
</cp:coreProperties>
</file>